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2412E" w14:textId="3C7A25AA" w:rsidR="00CF00AD" w:rsidRPr="00911F0A" w:rsidRDefault="00CF00AD" w:rsidP="003413B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1F0A">
        <w:rPr>
          <w:rFonts w:ascii="Times New Roman" w:hAnsi="Times New Roman" w:cs="Times New Roman"/>
          <w:sz w:val="24"/>
          <w:szCs w:val="24"/>
        </w:rPr>
        <w:t xml:space="preserve">Table </w:t>
      </w:r>
      <w:r w:rsidR="0030596D">
        <w:rPr>
          <w:rFonts w:ascii="Times New Roman" w:hAnsi="Times New Roman" w:cs="Times New Roman" w:hint="eastAsia"/>
          <w:sz w:val="24"/>
          <w:szCs w:val="24"/>
        </w:rPr>
        <w:t>S</w:t>
      </w:r>
      <w:r w:rsidR="0030596D">
        <w:rPr>
          <w:rFonts w:ascii="Times New Roman" w:hAnsi="Times New Roman" w:cs="Times New Roman"/>
          <w:sz w:val="24"/>
          <w:szCs w:val="24"/>
        </w:rPr>
        <w:t xml:space="preserve">1 </w:t>
      </w:r>
      <w:r w:rsidRPr="00911F0A">
        <w:rPr>
          <w:rFonts w:ascii="Times New Roman" w:hAnsi="Times New Roman" w:cs="Times New Roman"/>
          <w:sz w:val="24"/>
          <w:szCs w:val="24"/>
        </w:rPr>
        <w:t xml:space="preserve"> </w:t>
      </w:r>
      <w:r w:rsidR="00911F0A" w:rsidRPr="00911F0A">
        <w:rPr>
          <w:rFonts w:ascii="Times New Roman" w:hAnsi="Times New Roman" w:cs="Times New Roman"/>
          <w:sz w:val="24"/>
          <w:szCs w:val="24"/>
        </w:rPr>
        <w:t xml:space="preserve">Primer Sequences for </w:t>
      </w:r>
      <w:proofErr w:type="spellStart"/>
      <w:r w:rsidR="00911F0A" w:rsidRPr="00911F0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911F0A" w:rsidRPr="00911F0A"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57"/>
        <w:gridCol w:w="5865"/>
      </w:tblGrid>
      <w:tr w:rsidR="003413BB" w:rsidRPr="00911F0A" w14:paraId="514DF60C" w14:textId="77777777" w:rsidTr="003413BB">
        <w:trPr>
          <w:trHeight w:val="330"/>
        </w:trPr>
        <w:tc>
          <w:tcPr>
            <w:tcW w:w="15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6B73E7" w14:textId="77777777" w:rsidR="003413BB" w:rsidRPr="00911F0A" w:rsidRDefault="00911F0A" w:rsidP="003413B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34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4A37DE" w14:textId="77777777" w:rsidR="003413BB" w:rsidRPr="00911F0A" w:rsidRDefault="00911F0A" w:rsidP="003413B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s</w:t>
            </w:r>
            <w:r w:rsidR="003413BB" w:rsidRPr="00911F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 w:rsidR="003413BB" w:rsidRPr="00911F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="003413BB" w:rsidRPr="00911F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’</w:t>
            </w:r>
            <w:proofErr w:type="gramEnd"/>
            <w:r w:rsidR="003413BB" w:rsidRPr="00911F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3</w:t>
            </w:r>
            <w:proofErr w:type="gramStart"/>
            <w:r w:rsidR="003413BB" w:rsidRPr="00911F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’</w:t>
            </w:r>
            <w:proofErr w:type="gramEnd"/>
            <w:r w:rsidR="003413BB" w:rsidRPr="00911F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3413BB" w:rsidRPr="00911F0A" w14:paraId="3A16AB6E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4FF42" w14:textId="44299F4F" w:rsidR="003413BB" w:rsidRPr="00911F0A" w:rsidRDefault="00DE1402" w:rsidP="003413B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NC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149BE" w14:textId="77777777" w:rsidR="003413BB" w:rsidRPr="00911F0A" w:rsidRDefault="003413BB" w:rsidP="003413B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413BB" w:rsidRPr="00911F0A" w14:paraId="74A552AC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B77A6" w14:textId="77777777" w:rsidR="003413BB" w:rsidRPr="00911F0A" w:rsidRDefault="003413BB" w:rsidP="003413B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9E93B" w14:textId="53F6B750" w:rsidR="003413BB" w:rsidRPr="00911F0A" w:rsidRDefault="0017131D" w:rsidP="003413B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3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CAGGAGCTAGAGCAGT</w:t>
            </w:r>
          </w:p>
        </w:tc>
      </w:tr>
      <w:tr w:rsidR="003413BB" w:rsidRPr="00911F0A" w14:paraId="0E3750FB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19350" w14:textId="77777777" w:rsidR="003413BB" w:rsidRPr="00911F0A" w:rsidRDefault="003413BB" w:rsidP="003413B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D1D3D" w14:textId="021A1574" w:rsidR="003413BB" w:rsidRPr="00911F0A" w:rsidRDefault="0017131D" w:rsidP="003413B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3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AGTATTCAGGGTAAGGGT</w:t>
            </w:r>
          </w:p>
        </w:tc>
      </w:tr>
      <w:tr w:rsidR="003413BB" w:rsidRPr="00911F0A" w14:paraId="79CCFC67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A59EA" w14:textId="28A73A8C" w:rsidR="003413BB" w:rsidRPr="00911F0A" w:rsidRDefault="003413BB" w:rsidP="003413B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R-</w:t>
            </w:r>
            <w:r w:rsidR="00DE14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701</w:t>
            </w:r>
            <w:r w:rsidR="00C71C8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="00C71C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="00C71C8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850B5" w14:textId="77777777" w:rsidR="003413BB" w:rsidRPr="00911F0A" w:rsidRDefault="003413BB" w:rsidP="003413B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413BB" w:rsidRPr="00911F0A" w14:paraId="2A83C7A0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BF4A7" w14:textId="77777777" w:rsidR="003413BB" w:rsidRPr="00911F0A" w:rsidRDefault="003413BB" w:rsidP="003413B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5809D" w14:textId="045D5932" w:rsidR="003413BB" w:rsidRPr="00911F0A" w:rsidRDefault="0017131D" w:rsidP="003413B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3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GTTGGCCACCACACCTA</w:t>
            </w:r>
          </w:p>
        </w:tc>
      </w:tr>
      <w:tr w:rsidR="003413BB" w:rsidRPr="00911F0A" w14:paraId="339A0BA5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E0EA2" w14:textId="77777777" w:rsidR="003413BB" w:rsidRPr="00911F0A" w:rsidRDefault="003413BB" w:rsidP="003413B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41799" w14:textId="0EFBB7AA" w:rsidR="003413BB" w:rsidRPr="00911F0A" w:rsidRDefault="0017131D" w:rsidP="003413B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3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GTTGGCCACCACACCTA</w:t>
            </w:r>
          </w:p>
        </w:tc>
      </w:tr>
      <w:tr w:rsidR="003413BB" w:rsidRPr="00911F0A" w14:paraId="47790A12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D8239" w14:textId="7B2949B8" w:rsidR="003413BB" w:rsidRPr="00911F0A" w:rsidRDefault="00DE1402" w:rsidP="003413B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KM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990E8" w14:textId="77777777" w:rsidR="003413BB" w:rsidRPr="00911F0A" w:rsidRDefault="003413BB" w:rsidP="003413B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413BB" w:rsidRPr="00911F0A" w14:paraId="3B4FF5D7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41CB3" w14:textId="77777777" w:rsidR="003413BB" w:rsidRPr="00911F0A" w:rsidRDefault="003413BB" w:rsidP="003413B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DAF6F" w14:textId="415076D6" w:rsidR="003413BB" w:rsidRPr="00911F0A" w:rsidRDefault="00DE1402" w:rsidP="003413B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4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GCCAAAGGGGACTATCCT</w:t>
            </w:r>
          </w:p>
        </w:tc>
      </w:tr>
      <w:tr w:rsidR="003413BB" w:rsidRPr="00911F0A" w14:paraId="277272E3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6FBA5" w14:textId="77777777" w:rsidR="003413BB" w:rsidRPr="00911F0A" w:rsidRDefault="003413BB" w:rsidP="003413B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57"/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  <w:bookmarkEnd w:id="0"/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0A7CF" w14:textId="6FAB17BF" w:rsidR="003413BB" w:rsidRPr="00911F0A" w:rsidRDefault="00DE1402" w:rsidP="003413B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4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ACGATTATGGCCC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</w:tc>
      </w:tr>
      <w:tr w:rsidR="00C71C83" w:rsidRPr="00911F0A" w14:paraId="03DF0949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5118DA" w14:textId="012A5500" w:rsidR="00C71C83" w:rsidRPr="0017131D" w:rsidRDefault="00DE1402" w:rsidP="003413B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131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1713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F2BP2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3330AB" w14:textId="77777777" w:rsidR="00C71C83" w:rsidRPr="00911F0A" w:rsidRDefault="00C71C83" w:rsidP="003413B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1C83" w:rsidRPr="00911F0A" w14:paraId="50ACF229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73DDFC" w14:textId="049573B5" w:rsidR="00C71C83" w:rsidRPr="00911F0A" w:rsidRDefault="00F17FE5" w:rsidP="00C71C8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17C351" w14:textId="405C16C3" w:rsidR="00C71C83" w:rsidRPr="00911F0A" w:rsidRDefault="00C71C83" w:rsidP="00C71C8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113"/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>
              <w:t xml:space="preserve"> </w:t>
            </w:r>
            <w:r w:rsidR="00EB58AA" w:rsidRPr="00EB58AA">
              <w:rPr>
                <w:rFonts w:ascii="Times New Roman" w:hAnsi="Times New Roman"/>
                <w:sz w:val="24"/>
                <w:szCs w:val="24"/>
              </w:rPr>
              <w:t>TGAGCCAAAAATTCAGAATACAAGGA</w:t>
            </w:r>
            <w:r w:rsidR="00EB58AA" w:rsidRPr="00EB58A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  <w:bookmarkEnd w:id="1"/>
          </w:p>
        </w:tc>
      </w:tr>
      <w:tr w:rsidR="00C71C83" w:rsidRPr="00911F0A" w14:paraId="5AD8AFA0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5F81D5" w14:textId="27602EFB" w:rsidR="00C71C83" w:rsidRPr="00911F0A" w:rsidRDefault="00F17FE5" w:rsidP="00C71C8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04A271" w14:textId="58AF5E00" w:rsidR="00C71C83" w:rsidRPr="00911F0A" w:rsidRDefault="00C71C83" w:rsidP="00C71C8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>
              <w:t xml:space="preserve"> </w:t>
            </w:r>
            <w:r w:rsidR="00EB58AA" w:rsidRPr="00EB58AA">
              <w:rPr>
                <w:rFonts w:ascii="Times New Roman" w:hAnsi="Times New Roman"/>
                <w:sz w:val="24"/>
                <w:szCs w:val="24"/>
              </w:rPr>
              <w:t>TGAGCCAAAAATTCAGAATACAAGGA</w:t>
            </w:r>
            <w:r w:rsidR="00EB58AA" w:rsidRPr="00EB58A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C71C83" w:rsidRPr="00911F0A" w14:paraId="7E43CC85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D68084" w14:textId="7D4F1EF2" w:rsidR="00C71C83" w:rsidRPr="00EB58AA" w:rsidRDefault="00DE1402" w:rsidP="00C71C8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58A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  <w:r w:rsidRPr="00EB58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2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0D174D" w14:textId="77777777" w:rsidR="00C71C83" w:rsidRPr="00911F0A" w:rsidRDefault="00C71C83" w:rsidP="00C71C8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1C83" w:rsidRPr="00911F0A" w14:paraId="6B724A64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FFDE31" w14:textId="2028C392" w:rsidR="00C71C83" w:rsidRPr="00911F0A" w:rsidRDefault="00F17FE5" w:rsidP="00C71C8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FBE44D" w14:textId="40720307" w:rsidR="00C71C83" w:rsidRPr="00911F0A" w:rsidRDefault="00C71C83" w:rsidP="00C71C8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OLE_LINK114"/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 w:rsidR="00EB58AA">
              <w:t xml:space="preserve"> </w:t>
            </w:r>
            <w:r w:rsidR="00EB58AA" w:rsidRPr="00EB58AA">
              <w:rPr>
                <w:rFonts w:ascii="Times New Roman" w:hAnsi="Times New Roman"/>
                <w:sz w:val="24"/>
                <w:szCs w:val="24"/>
              </w:rPr>
              <w:t>TGAGCCAAAAATTCAGAATACAAGGA</w:t>
            </w:r>
            <w:r w:rsidR="00EB58AA" w:rsidRPr="00EB58A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  <w:bookmarkEnd w:id="2"/>
          </w:p>
        </w:tc>
      </w:tr>
      <w:tr w:rsidR="00C71C83" w:rsidRPr="00911F0A" w14:paraId="1D6644B1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9CD82A" w14:textId="35063934" w:rsidR="00C71C83" w:rsidRPr="00911F0A" w:rsidRDefault="00F17FE5" w:rsidP="00C71C8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1D8439" w14:textId="648EECF3" w:rsidR="00C71C83" w:rsidRPr="00911F0A" w:rsidRDefault="00C71C83" w:rsidP="00C71C8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 w:rsidR="00EB58AA">
              <w:t xml:space="preserve"> </w:t>
            </w:r>
            <w:r w:rsidR="00EB58AA" w:rsidRPr="00EB58AA">
              <w:rPr>
                <w:rFonts w:ascii="Times New Roman" w:hAnsi="Times New Roman"/>
                <w:sz w:val="24"/>
                <w:szCs w:val="24"/>
              </w:rPr>
              <w:t>CCAGGCATTCGGCAATGTG</w:t>
            </w:r>
            <w:r w:rsidR="00EB58AA" w:rsidRPr="00EB58A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C71C83" w:rsidRPr="00911F0A" w14:paraId="74422BE8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8F40F5" w14:textId="7FFFCFED" w:rsidR="00C71C83" w:rsidRPr="0030596D" w:rsidRDefault="00DE1402" w:rsidP="00C71C8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0596D">
              <w:rPr>
                <w:rFonts w:ascii="Times New Roman" w:hAnsi="Times New Roman" w:hint="eastAsia"/>
                <w:b/>
                <w:sz w:val="24"/>
                <w:szCs w:val="24"/>
              </w:rPr>
              <w:t>G</w:t>
            </w:r>
            <w:r w:rsidRPr="0030596D">
              <w:rPr>
                <w:rFonts w:ascii="Times New Roman" w:hAnsi="Times New Roman"/>
                <w:b/>
                <w:sz w:val="24"/>
                <w:szCs w:val="24"/>
              </w:rPr>
              <w:t>LUT1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BBCA06" w14:textId="77777777" w:rsidR="00C71C83" w:rsidRPr="008A09ED" w:rsidRDefault="00C71C83" w:rsidP="00C71C8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1C83" w:rsidRPr="00911F0A" w14:paraId="7FBF5099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6606CD" w14:textId="70245BA7" w:rsidR="00C71C83" w:rsidRPr="00911F0A" w:rsidRDefault="00F17FE5" w:rsidP="00C71C8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1FD1C6" w14:textId="1F9AD695" w:rsidR="00C71C83" w:rsidRPr="00911F0A" w:rsidRDefault="00C71C83" w:rsidP="00C71C8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 w:rsidR="0030596D">
              <w:t xml:space="preserve"> </w:t>
            </w:r>
            <w:r w:rsidR="0030596D" w:rsidRPr="0030596D">
              <w:rPr>
                <w:rFonts w:ascii="Times New Roman" w:hAnsi="Times New Roman"/>
                <w:sz w:val="24"/>
                <w:szCs w:val="24"/>
              </w:rPr>
              <w:t>TGTGGGCATGTGCTTCCAGTA</w:t>
            </w:r>
            <w:r w:rsidR="0030596D" w:rsidRPr="0030596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C71C83" w:rsidRPr="00911F0A" w14:paraId="5B0A44BA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83FC35" w14:textId="401E0D74" w:rsidR="00C71C83" w:rsidRPr="00911F0A" w:rsidRDefault="00F17FE5" w:rsidP="00C71C8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6F7C90" w14:textId="30D96F18" w:rsidR="00C71C83" w:rsidRPr="00911F0A" w:rsidRDefault="00C71C83" w:rsidP="00C71C8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OLE_LINK115"/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 w:rsidR="0030596D">
              <w:t xml:space="preserve"> </w:t>
            </w:r>
            <w:r w:rsidR="0030596D" w:rsidRPr="0030596D">
              <w:rPr>
                <w:rFonts w:ascii="Times New Roman" w:hAnsi="Times New Roman"/>
                <w:sz w:val="24"/>
                <w:szCs w:val="24"/>
              </w:rPr>
              <w:t>CGGCCTTTAGTCTCAGGAACTTTG</w:t>
            </w:r>
            <w:r w:rsidR="0030596D" w:rsidRPr="0030596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  <w:bookmarkEnd w:id="3"/>
          </w:p>
        </w:tc>
      </w:tr>
      <w:tr w:rsidR="00DE1402" w:rsidRPr="00911F0A" w14:paraId="10076CE1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EE099C" w14:textId="2166E84E" w:rsidR="00DE1402" w:rsidRPr="0017131D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13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 w:rsidRPr="0017131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-cadherin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F3977E" w14:textId="77777777" w:rsidR="00DE1402" w:rsidRPr="008A09ED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1402" w:rsidRPr="00911F0A" w14:paraId="665A53B9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E8BEBF" w14:textId="7456E7E0" w:rsidR="00DE1402" w:rsidRPr="00911F0A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EA520C" w14:textId="757C0D1C" w:rsidR="00DE1402" w:rsidRPr="008A09ED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 w:rsidR="0017131D">
              <w:t xml:space="preserve"> </w:t>
            </w:r>
            <w:r w:rsidR="0017131D" w:rsidRPr="0017131D">
              <w:rPr>
                <w:rFonts w:ascii="Times New Roman" w:hAnsi="Times New Roman"/>
                <w:sz w:val="24"/>
                <w:szCs w:val="24"/>
              </w:rPr>
              <w:t>ATTTTTCCCTCGACACCCGAT</w:t>
            </w:r>
            <w:r w:rsidR="0017131D" w:rsidRPr="0017131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DE1402" w:rsidRPr="00911F0A" w14:paraId="765B378B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4AD758" w14:textId="3F290234" w:rsidR="00DE1402" w:rsidRPr="00911F0A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341D76" w14:textId="3A8AF9D7" w:rsidR="00DE1402" w:rsidRPr="008A09ED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 w:rsidR="0017131D">
              <w:t xml:space="preserve"> </w:t>
            </w:r>
            <w:r w:rsidR="0017131D" w:rsidRPr="0017131D">
              <w:rPr>
                <w:rFonts w:ascii="Times New Roman" w:hAnsi="Times New Roman"/>
                <w:sz w:val="24"/>
                <w:szCs w:val="24"/>
              </w:rPr>
              <w:t>TCCCAGGCGTAGACCAAGA</w:t>
            </w:r>
            <w:r w:rsidR="0017131D" w:rsidRPr="0017131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DE1402" w:rsidRPr="00911F0A" w14:paraId="61861267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6EBD1E" w14:textId="6A7BE5DC" w:rsidR="00DE1402" w:rsidRPr="0017131D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131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-cadherin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59F7D9" w14:textId="77777777" w:rsidR="00DE1402" w:rsidRPr="008A09ED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1402" w:rsidRPr="00911F0A" w14:paraId="7AB3B84A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7CD9B3" w14:textId="530C724C" w:rsidR="00DE1402" w:rsidRPr="00911F0A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B89187" w14:textId="543F4E0F" w:rsidR="00DE1402" w:rsidRPr="008A09ED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 w:rsidR="0017131D" w:rsidRPr="0017131D">
              <w:rPr>
                <w:rFonts w:ascii="Times New Roman" w:hAnsi="Times New Roman"/>
                <w:sz w:val="24"/>
                <w:szCs w:val="24"/>
              </w:rPr>
              <w:t>GAGAGGAAGACCA-GGACTATGA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DE1402" w:rsidRPr="00911F0A" w14:paraId="6A4C3ACD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B1DD53" w14:textId="7E31C0B9" w:rsidR="00DE1402" w:rsidRPr="00911F0A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84AF77" w14:textId="0E35197D" w:rsidR="00DE1402" w:rsidRPr="008A09ED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 w:rsidR="0017131D">
              <w:t xml:space="preserve"> </w:t>
            </w:r>
            <w:r w:rsidR="0017131D" w:rsidRPr="0017131D">
              <w:rPr>
                <w:rFonts w:ascii="Times New Roman" w:hAnsi="Times New Roman"/>
                <w:sz w:val="24"/>
                <w:szCs w:val="24"/>
              </w:rPr>
              <w:t>CAGTCATCACCACCACCATAC</w:t>
            </w:r>
            <w:r w:rsidR="0017131D" w:rsidRPr="0017131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DE1402" w:rsidRPr="00911F0A" w14:paraId="0A343249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78AAC2" w14:textId="1F97A6CF" w:rsidR="00DE1402" w:rsidRPr="0017131D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713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</w:t>
            </w:r>
            <w:r w:rsidRPr="0017131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imetin</w:t>
            </w:r>
            <w:proofErr w:type="spellEnd"/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3B979C" w14:textId="77777777" w:rsidR="00DE1402" w:rsidRPr="008A09ED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1402" w:rsidRPr="00911F0A" w14:paraId="79B7B6E9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79E2AE" w14:textId="09C250D8" w:rsidR="00DE1402" w:rsidRPr="00911F0A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F9DD9D" w14:textId="7AC22832" w:rsidR="00DE1402" w:rsidRPr="008A09ED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 w:rsidR="0017131D">
              <w:t xml:space="preserve"> </w:t>
            </w:r>
            <w:r w:rsidR="0017131D" w:rsidRPr="0017131D">
              <w:rPr>
                <w:rFonts w:ascii="Times New Roman" w:hAnsi="Times New Roman"/>
                <w:sz w:val="24"/>
                <w:szCs w:val="24"/>
              </w:rPr>
              <w:t>AGTCCACTGAGTACCGGAGAC</w:t>
            </w:r>
            <w:r w:rsidR="0017131D" w:rsidRPr="0017131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DE1402" w:rsidRPr="00911F0A" w14:paraId="74F91041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F0F18C" w14:textId="792D18CA" w:rsidR="00DE1402" w:rsidRPr="00911F0A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6F46BA" w14:textId="6D9B1C60" w:rsidR="00DE1402" w:rsidRPr="008A09ED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 w:rsidR="0017131D">
              <w:t xml:space="preserve"> </w:t>
            </w:r>
            <w:r w:rsidR="0017131D" w:rsidRPr="0017131D">
              <w:rPr>
                <w:rFonts w:ascii="Times New Roman" w:hAnsi="Times New Roman"/>
                <w:sz w:val="24"/>
                <w:szCs w:val="24"/>
              </w:rPr>
              <w:t>CATTTCACGCATCTGGCGTTC</w:t>
            </w:r>
            <w:r w:rsidR="0017131D" w:rsidRPr="0017131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DE1402" w:rsidRPr="00911F0A" w14:paraId="5A62EF24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E3B44" w14:textId="77777777" w:rsidR="00DE1402" w:rsidRPr="00911F0A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A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D</w:t>
            </w:r>
            <w:r w:rsidRPr="00911F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48082" w14:textId="77777777" w:rsidR="00DE1402" w:rsidRPr="00911F0A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E1402" w:rsidRPr="00911F0A" w14:paraId="23971D63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D11EB" w14:textId="77777777" w:rsidR="00DE1402" w:rsidRPr="00911F0A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5360A" w14:textId="77777777" w:rsidR="00DE1402" w:rsidRPr="00911F0A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GCTACACTGAGCACC</w:t>
            </w:r>
          </w:p>
        </w:tc>
      </w:tr>
      <w:tr w:rsidR="00DE1402" w:rsidRPr="00911F0A" w14:paraId="114E8975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F2D43" w14:textId="77777777" w:rsidR="00DE1402" w:rsidRPr="00911F0A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5C6D" w14:textId="77777777" w:rsidR="00DE1402" w:rsidRPr="00911F0A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GGTCGTTGAGGGCAATG</w:t>
            </w:r>
          </w:p>
        </w:tc>
      </w:tr>
      <w:tr w:rsidR="00DE1402" w:rsidRPr="00911F0A" w14:paraId="5BEA941F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0867" w14:textId="77777777" w:rsidR="00DE1402" w:rsidRPr="00911F0A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020E" w14:textId="77777777" w:rsidR="00DE1402" w:rsidRPr="00911F0A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E1402" w:rsidRPr="00911F0A" w14:paraId="5887111D" w14:textId="77777777" w:rsidTr="003413BB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15C93" w14:textId="77777777" w:rsidR="00DE1402" w:rsidRPr="00911F0A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orward prime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6225" w14:textId="77777777" w:rsidR="00DE1402" w:rsidRPr="00911F0A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GCTTCGGCAGCACA</w:t>
            </w:r>
          </w:p>
        </w:tc>
      </w:tr>
      <w:tr w:rsidR="00DE1402" w:rsidRPr="00911F0A" w14:paraId="618B0843" w14:textId="77777777" w:rsidTr="003413BB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A8600C" w14:textId="77777777" w:rsidR="00DE1402" w:rsidRPr="00911F0A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799662" w14:textId="77777777" w:rsidR="00DE1402" w:rsidRPr="00911F0A" w:rsidRDefault="00DE1402" w:rsidP="00DE140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F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GCTTCACGAATTTGCGT</w:t>
            </w:r>
          </w:p>
        </w:tc>
      </w:tr>
    </w:tbl>
    <w:p w14:paraId="2DC8EA4D" w14:textId="77777777" w:rsidR="00A67ADB" w:rsidRPr="00911F0A" w:rsidRDefault="00A67ADB">
      <w:pPr>
        <w:rPr>
          <w:rFonts w:ascii="Times New Roman" w:hAnsi="Times New Roman" w:cs="Times New Roman"/>
          <w:sz w:val="24"/>
          <w:szCs w:val="24"/>
        </w:rPr>
      </w:pPr>
    </w:p>
    <w:sectPr w:rsidR="00A67ADB" w:rsidRPr="00911F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D8748" w14:textId="77777777" w:rsidR="001B1F67" w:rsidRDefault="001B1F67" w:rsidP="00A67ADB">
      <w:r>
        <w:separator/>
      </w:r>
    </w:p>
  </w:endnote>
  <w:endnote w:type="continuationSeparator" w:id="0">
    <w:p w14:paraId="4B5BD799" w14:textId="77777777" w:rsidR="001B1F67" w:rsidRDefault="001B1F67" w:rsidP="00A67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74D9B" w14:textId="77777777" w:rsidR="001B1F67" w:rsidRDefault="001B1F67" w:rsidP="00A67ADB">
      <w:r>
        <w:separator/>
      </w:r>
    </w:p>
  </w:footnote>
  <w:footnote w:type="continuationSeparator" w:id="0">
    <w:p w14:paraId="10671625" w14:textId="77777777" w:rsidR="001B1F67" w:rsidRDefault="001B1F67" w:rsidP="00A67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00AD"/>
    <w:rsid w:val="001448BE"/>
    <w:rsid w:val="0017131D"/>
    <w:rsid w:val="001B1F67"/>
    <w:rsid w:val="001C550D"/>
    <w:rsid w:val="001F3B9D"/>
    <w:rsid w:val="00213AD8"/>
    <w:rsid w:val="002544F2"/>
    <w:rsid w:val="0030596D"/>
    <w:rsid w:val="003413BB"/>
    <w:rsid w:val="00536C2E"/>
    <w:rsid w:val="00586010"/>
    <w:rsid w:val="00615399"/>
    <w:rsid w:val="00811412"/>
    <w:rsid w:val="00911F0A"/>
    <w:rsid w:val="009E0140"/>
    <w:rsid w:val="00A67ADB"/>
    <w:rsid w:val="00B552D8"/>
    <w:rsid w:val="00C0641A"/>
    <w:rsid w:val="00C71C83"/>
    <w:rsid w:val="00CF00AD"/>
    <w:rsid w:val="00DE1402"/>
    <w:rsid w:val="00EB58AA"/>
    <w:rsid w:val="00F1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34EC49"/>
  <w15:docId w15:val="{3E78D20A-C01B-43F8-8671-80B473BE5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7A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7A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7A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7ADB"/>
    <w:rPr>
      <w:sz w:val="18"/>
      <w:szCs w:val="18"/>
    </w:rPr>
  </w:style>
  <w:style w:type="table" w:customStyle="1" w:styleId="1">
    <w:name w:val="浅色底纹1"/>
    <w:basedOn w:val="a1"/>
    <w:next w:val="a7"/>
    <w:uiPriority w:val="60"/>
    <w:qFormat/>
    <w:rsid w:val="00C71C83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</w:style>
  <w:style w:type="table" w:styleId="a7">
    <w:name w:val="Light Shading"/>
    <w:basedOn w:val="a1"/>
    <w:uiPriority w:val="60"/>
    <w:semiHidden/>
    <w:unhideWhenUsed/>
    <w:rsid w:val="00C71C8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165</Words>
  <Characters>941</Characters>
  <Application>Microsoft Office Word</Application>
  <DocSecurity>0</DocSecurity>
  <Lines>7</Lines>
  <Paragraphs>2</Paragraphs>
  <ScaleCrop>false</ScaleCrop>
  <Company>user</Company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dcterms:created xsi:type="dcterms:W3CDTF">2017-08-10T02:45:00Z</dcterms:created>
  <dcterms:modified xsi:type="dcterms:W3CDTF">2022-10-14T07:41:00Z</dcterms:modified>
</cp:coreProperties>
</file>